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4D93462B" w:rsidR="00654E8F" w:rsidRDefault="00654E8F" w:rsidP="0001436A">
      <w:pPr>
        <w:pStyle w:val="SupplementaryMaterial"/>
      </w:pPr>
      <w:r w:rsidRPr="001549D3">
        <w:t xml:space="preserve">Supplementary </w:t>
      </w:r>
      <w:r w:rsidR="002658A2">
        <w:t>1</w:t>
      </w:r>
    </w:p>
    <w:p w14:paraId="2E2D9789" w14:textId="7BD47E15" w:rsidR="008B4519" w:rsidRPr="001B7AEF" w:rsidRDefault="008B4519" w:rsidP="008B4519">
      <w:pPr>
        <w:pStyle w:val="Heading1"/>
        <w:numPr>
          <w:ilvl w:val="0"/>
          <w:numId w:val="0"/>
        </w:numPr>
        <w:ind w:left="567" w:hanging="567"/>
        <w:rPr>
          <w:sz w:val="22"/>
          <w:szCs w:val="22"/>
        </w:rPr>
      </w:pPr>
      <w:r w:rsidRPr="001B7AEF">
        <w:rPr>
          <w:sz w:val="22"/>
          <w:szCs w:val="22"/>
        </w:rPr>
        <w:t>List of variables used in the study</w:t>
      </w:r>
    </w:p>
    <w:tbl>
      <w:tblPr>
        <w:tblW w:w="97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7"/>
        <w:gridCol w:w="1842"/>
        <w:gridCol w:w="2410"/>
        <w:gridCol w:w="1843"/>
        <w:gridCol w:w="1559"/>
      </w:tblGrid>
      <w:tr w:rsidR="008B4519" w:rsidRPr="001B7AEF" w14:paraId="7EF8EE22" w14:textId="77777777" w:rsidTr="008E7A36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B3F28" w14:textId="77777777" w:rsidR="008B4519" w:rsidRPr="008E7A36" w:rsidRDefault="008B4519" w:rsidP="008E7A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b/>
                <w:bCs/>
              </w:rPr>
            </w:pPr>
            <w:r w:rsidRPr="008E7A36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2B9F1" w14:textId="77777777" w:rsidR="008B4519" w:rsidRPr="008E7A36" w:rsidRDefault="008B4519" w:rsidP="008E7A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b/>
                <w:bCs/>
              </w:rPr>
            </w:pPr>
            <w:r w:rsidRPr="008E7A36">
              <w:rPr>
                <w:rFonts w:cs="Times New Roman"/>
                <w:b/>
                <w:bCs/>
              </w:rPr>
              <w:t>Description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45FA4" w14:textId="77777777" w:rsidR="008B4519" w:rsidRPr="008E7A36" w:rsidRDefault="008B4519" w:rsidP="008E7A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b/>
                <w:bCs/>
              </w:rPr>
            </w:pPr>
            <w:r w:rsidRPr="008E7A36">
              <w:rPr>
                <w:rFonts w:cs="Times New Roman"/>
                <w:b/>
                <w:bCs/>
              </w:rPr>
              <w:t>Question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5F19F" w14:textId="77777777" w:rsidR="008B4519" w:rsidRPr="008E7A36" w:rsidRDefault="008B4519" w:rsidP="008E7A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b/>
                <w:bCs/>
              </w:rPr>
            </w:pPr>
            <w:r w:rsidRPr="008E7A36">
              <w:rPr>
                <w:rFonts w:cs="Times New Roman"/>
                <w:b/>
                <w:bCs/>
              </w:rPr>
              <w:t>Values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3087A" w14:textId="77777777" w:rsidR="008B4519" w:rsidRPr="008E7A36" w:rsidRDefault="008B4519" w:rsidP="008E7A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b/>
                <w:bCs/>
              </w:rPr>
            </w:pPr>
            <w:r w:rsidRPr="008E7A36">
              <w:rPr>
                <w:rFonts w:cs="Times New Roman"/>
                <w:b/>
                <w:bCs/>
              </w:rPr>
              <w:t>Domain</w:t>
            </w:r>
          </w:p>
        </w:tc>
      </w:tr>
      <w:tr w:rsidR="008B4519" w:rsidRPr="001B7AEF" w14:paraId="67C1585B" w14:textId="77777777" w:rsidTr="008E7A36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488F0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Age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618F5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Year of birth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84A91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1752A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Continuous or by categories:</w:t>
            </w:r>
          </w:p>
          <w:p w14:paraId="58D8B9F4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1: 18-24y (%)</w:t>
            </w:r>
          </w:p>
          <w:p w14:paraId="0D629C7C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2: 25-44y (%)</w:t>
            </w:r>
          </w:p>
          <w:p w14:paraId="1B1A0888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3: 45-64y (%)</w:t>
            </w:r>
          </w:p>
          <w:p w14:paraId="50C607D2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4: &gt;64y (%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6E8E4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Demography</w:t>
            </w:r>
          </w:p>
        </w:tc>
      </w:tr>
      <w:tr w:rsidR="008B4519" w:rsidRPr="001B7AEF" w14:paraId="44C74F27" w14:textId="77777777" w:rsidTr="008E7A36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7799D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Gender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18514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Gender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B32A6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2D0BD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1: Women</w:t>
            </w:r>
          </w:p>
          <w:p w14:paraId="736EB29B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2: Men</w:t>
            </w:r>
          </w:p>
          <w:p w14:paraId="78C6DD3D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273F6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Demography</w:t>
            </w:r>
          </w:p>
        </w:tc>
      </w:tr>
      <w:tr w:rsidR="008B4519" w:rsidRPr="001B7AEF" w14:paraId="5C639094" w14:textId="77777777" w:rsidTr="008E7A36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45A25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Region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31089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Region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E4277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8C23F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1: Brussels</w:t>
            </w:r>
          </w:p>
          <w:p w14:paraId="2620BDD6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2: Flanders</w:t>
            </w:r>
          </w:p>
          <w:p w14:paraId="511F7124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3: Wallonia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446F9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Demography</w:t>
            </w:r>
          </w:p>
        </w:tc>
      </w:tr>
      <w:tr w:rsidR="008B4519" w:rsidRPr="001B7AEF" w14:paraId="7B05BCDB" w14:textId="77777777" w:rsidTr="008E7A36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E5A99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proofErr w:type="spellStart"/>
            <w:r w:rsidRPr="001B7AEF">
              <w:rPr>
                <w:rFonts w:cs="Times New Roman"/>
              </w:rPr>
              <w:t>Urbanisation</w:t>
            </w:r>
            <w:proofErr w:type="spellEnd"/>
            <w:r w:rsidRPr="001B7AEF">
              <w:rPr>
                <w:rFonts w:cs="Times New Roman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6A1CF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 xml:space="preserve">Degree of </w:t>
            </w:r>
            <w:proofErr w:type="spellStart"/>
            <w:r w:rsidRPr="001B7AEF">
              <w:rPr>
                <w:rFonts w:cs="Times New Roman"/>
              </w:rPr>
              <w:t>urbanisation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A505A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Based on DEGURBA classification (level 1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9517B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1: Densely populated urban areas</w:t>
            </w:r>
          </w:p>
          <w:p w14:paraId="1477ABC9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2: Intermediate density areas</w:t>
            </w:r>
          </w:p>
          <w:p w14:paraId="4E05F82A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3: Rural, low population density areas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E3B4C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Demography</w:t>
            </w:r>
          </w:p>
        </w:tc>
      </w:tr>
      <w:tr w:rsidR="008B4519" w:rsidRPr="001B7AEF" w14:paraId="4D180EED" w14:textId="77777777" w:rsidTr="008E7A36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B0D21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 xml:space="preserve">Employment 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3704C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Employment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EE20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Are you currently in paid employment, possibly temporarily interrupted (due to the lockdown) ?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7054A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1: Yes</w:t>
            </w:r>
          </w:p>
          <w:p w14:paraId="48329C2F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2: No</w:t>
            </w:r>
          </w:p>
          <w:p w14:paraId="589E88AC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3: No answer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E17E8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Demography</w:t>
            </w:r>
          </w:p>
        </w:tc>
      </w:tr>
      <w:tr w:rsidR="008B4519" w:rsidRPr="001B7AEF" w14:paraId="5FBCD214" w14:textId="77777777" w:rsidTr="008E7A36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1664D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proofErr w:type="spellStart"/>
            <w:r w:rsidRPr="001B7AEF">
              <w:rPr>
                <w:rFonts w:cs="Times New Roman"/>
              </w:rPr>
              <w:t>SymptomScore</w:t>
            </w:r>
            <w:proofErr w:type="spellEnd"/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E6765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Score of all 10 items from the question on symptoms (average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17C37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During the lockdown, did you suffer from any of the following health problems?</w:t>
            </w:r>
          </w:p>
          <w:p w14:paraId="5A56FA62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1: Never</w:t>
            </w:r>
          </w:p>
          <w:p w14:paraId="55D0687A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 xml:space="preserve">2: Less than one time a week </w:t>
            </w:r>
          </w:p>
          <w:p w14:paraId="3744F939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3: Every week or so</w:t>
            </w:r>
          </w:p>
          <w:p w14:paraId="6C19BE92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4: Every day or almost every day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0D017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1 to 4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BCF4F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Health status</w:t>
            </w:r>
          </w:p>
        </w:tc>
      </w:tr>
      <w:tr w:rsidR="008B4519" w:rsidRPr="001B7AEF" w14:paraId="2D413FA0" w14:textId="77777777" w:rsidTr="008E7A36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434EF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proofErr w:type="spellStart"/>
            <w:r w:rsidRPr="001B7AEF">
              <w:rPr>
                <w:rFonts w:cs="Times New Roman"/>
              </w:rPr>
              <w:lastRenderedPageBreak/>
              <w:t>Health_status</w:t>
            </w:r>
            <w:proofErr w:type="spellEnd"/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FB5B4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Health status evaluation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A7E0D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 xml:space="preserve">How would you rate your current health status? </w:t>
            </w:r>
          </w:p>
          <w:p w14:paraId="66F29362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5: Very good</w:t>
            </w:r>
          </w:p>
          <w:p w14:paraId="030D0E91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 xml:space="preserve">4: Good </w:t>
            </w:r>
          </w:p>
          <w:p w14:paraId="26F47CBC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 xml:space="preserve">3: Fair </w:t>
            </w:r>
          </w:p>
          <w:p w14:paraId="0C620AA6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 xml:space="preserve">2: Poor </w:t>
            </w:r>
          </w:p>
          <w:p w14:paraId="283F3E53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1: Very poor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6BC96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1 to 5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D9671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Health status</w:t>
            </w:r>
          </w:p>
        </w:tc>
      </w:tr>
      <w:tr w:rsidR="008B4519" w:rsidRPr="001B7AEF" w14:paraId="02636589" w14:textId="77777777" w:rsidTr="008E7A36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2970C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MHW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96A7F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 xml:space="preserve">Score of all 25 items of the Modern Health Worries scale 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75A63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MHW scale: Concerns related to 25 items assessed on a 5-point Likert scale (0:Not at all, 1: Somewhat, 2: Moderately, 3: Very much, 4: Extremely)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3500D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0 to 100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2AC28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Risk perception</w:t>
            </w:r>
          </w:p>
        </w:tc>
      </w:tr>
      <w:tr w:rsidR="008B4519" w:rsidRPr="001B7AEF" w14:paraId="07DDFF93" w14:textId="77777777" w:rsidTr="008E7A36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AEB92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proofErr w:type="spellStart"/>
            <w:r w:rsidRPr="001B7AEF">
              <w:rPr>
                <w:rFonts w:cs="Times New Roman"/>
              </w:rPr>
              <w:t>noEMF_worries</w:t>
            </w:r>
            <w:proofErr w:type="spellEnd"/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C1FBB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Score of all items of the Modern Health Worries scale without items dedicated to EMF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9EB54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MHW scale: Concerns related to 21 items assessed on a 5-point Likert scale (0:Not at all, 1: Somewhat, 2: Moderately, 3: Very much, 4: Extremely)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5B74F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0 to 84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5FCBE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Risk perception</w:t>
            </w:r>
          </w:p>
        </w:tc>
      </w:tr>
      <w:tr w:rsidR="008B4519" w:rsidRPr="001B7AEF" w14:paraId="09C06A77" w14:textId="77777777" w:rsidTr="008E7A36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24D8B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proofErr w:type="spellStart"/>
            <w:r w:rsidRPr="001B7AEF">
              <w:rPr>
                <w:rFonts w:cs="Times New Roman"/>
              </w:rPr>
              <w:t>EMF_worries</w:t>
            </w:r>
            <w:proofErr w:type="spellEnd"/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5AE9A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 xml:space="preserve">Score of all items dedicated to EMF in the Modern Health Worries scale 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8335E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MHW scale: Concerns related to 4 items assessed on a 5-point Likert scale (0:Not at all, 1: Somewhat, 2: Moderately, 3: Very much, 4: Extremely)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78CDD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0 to 16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3F3E5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Risk perception</w:t>
            </w:r>
          </w:p>
        </w:tc>
      </w:tr>
      <w:tr w:rsidR="008B4519" w:rsidRPr="001B7AEF" w14:paraId="0B429B3F" w14:textId="77777777" w:rsidTr="008E7A36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11BA4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proofErr w:type="spellStart"/>
            <w:r w:rsidRPr="001B7AEF">
              <w:rPr>
                <w:rFonts w:cs="Times New Roman"/>
              </w:rPr>
              <w:t>noVaccine_worries</w:t>
            </w:r>
            <w:proofErr w:type="spellEnd"/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E3633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Score of all items of the Modern Health Worries scale without the item related to the vaccination programs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21146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MHW scale: Concerns related to 24 items assessed on a 5-point Likert scale (0:Not at all, 1: Somewhat, 2: Moderately, 3: Very much, 4: Extremely)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DA6F5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0 to 96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B0103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Risk perception</w:t>
            </w:r>
          </w:p>
        </w:tc>
      </w:tr>
      <w:tr w:rsidR="008B4519" w:rsidRPr="001B7AEF" w14:paraId="2429E237" w14:textId="77777777" w:rsidTr="008E7A36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A7A7C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proofErr w:type="spellStart"/>
            <w:r w:rsidRPr="001B7AEF">
              <w:rPr>
                <w:rFonts w:cs="Times New Roman"/>
              </w:rPr>
              <w:t>Vaccine_worries</w:t>
            </w:r>
            <w:proofErr w:type="spellEnd"/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99C2B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 xml:space="preserve">Score of the item 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91581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 xml:space="preserve">MHW scale: item on concerns related to vaccination programs assessed on a 5-point Likert scale (0:Not at </w:t>
            </w:r>
            <w:r w:rsidRPr="001B7AEF">
              <w:rPr>
                <w:rFonts w:cs="Times New Roman"/>
              </w:rPr>
              <w:lastRenderedPageBreak/>
              <w:t>all, 1: Somewhat, 2: Moderately, 3: Very much, 4: Extremely)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AE7AF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lastRenderedPageBreak/>
              <w:t>0 to 4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6D4AE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Risk perception</w:t>
            </w:r>
          </w:p>
        </w:tc>
      </w:tr>
      <w:tr w:rsidR="008B4519" w:rsidRPr="001B7AEF" w14:paraId="32801053" w14:textId="77777777" w:rsidTr="008E7A36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82B00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proofErr w:type="spellStart"/>
            <w:r w:rsidRPr="001B7AEF">
              <w:rPr>
                <w:rFonts w:cs="Times New Roman"/>
              </w:rPr>
              <w:t>MHW_exposure</w:t>
            </w:r>
            <w:proofErr w:type="spellEnd"/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682BC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Score of all items of the MHW perceived exposure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210C9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 xml:space="preserve">Secondary scale to the MHW scale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AA21F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0 to 25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A5FF5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Exposure perception</w:t>
            </w:r>
          </w:p>
        </w:tc>
      </w:tr>
      <w:tr w:rsidR="008B4519" w:rsidRPr="001B7AEF" w14:paraId="0775D17D" w14:textId="77777777" w:rsidTr="008E7A36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EFD37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proofErr w:type="spellStart"/>
            <w:r w:rsidRPr="001B7AEF">
              <w:rPr>
                <w:rFonts w:cs="Times New Roman"/>
              </w:rPr>
              <w:t>noEMF_exposure</w:t>
            </w:r>
            <w:proofErr w:type="spellEnd"/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5289B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Score of all items of the MHW perceived exposure without items dedicated to EMF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3A570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Secondary scale to the MHW scal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E9F70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0 to 21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77F28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Exposure perception</w:t>
            </w:r>
          </w:p>
        </w:tc>
      </w:tr>
      <w:tr w:rsidR="008B4519" w:rsidRPr="001B7AEF" w14:paraId="4CA12E2E" w14:textId="77777777" w:rsidTr="008E7A36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2657A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proofErr w:type="spellStart"/>
            <w:r w:rsidRPr="001B7AEF">
              <w:rPr>
                <w:rFonts w:cs="Times New Roman"/>
              </w:rPr>
              <w:t>EMF_exposure</w:t>
            </w:r>
            <w:proofErr w:type="spellEnd"/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BD495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 xml:space="preserve">Score of the 4 items dedicated to EMF exposure in the Modern Health Worries scale 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73B1D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Secondary scale to the MHW scal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378FD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0 to 4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55741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Exposure perception</w:t>
            </w:r>
          </w:p>
        </w:tc>
      </w:tr>
      <w:tr w:rsidR="008B4519" w:rsidRPr="001B7AEF" w14:paraId="5F346CD8" w14:textId="77777777" w:rsidTr="008E7A36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5852F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Avoidance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33A2F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 xml:space="preserve">Score of all items related to </w:t>
            </w:r>
            <w:r w:rsidRPr="001B7AEF">
              <w:rPr>
                <w:rFonts w:cs="Times New Roman"/>
                <w:i/>
              </w:rPr>
              <w:t xml:space="preserve">exposure avoidance </w:t>
            </w:r>
            <w:r w:rsidRPr="001B7AEF">
              <w:rPr>
                <w:rFonts w:cs="Times New Roman"/>
              </w:rPr>
              <w:t xml:space="preserve"> strategies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BFC50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Sum of exposure reduction strategies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B375D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0 to 30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7F4BA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Coping</w:t>
            </w:r>
          </w:p>
        </w:tc>
      </w:tr>
      <w:tr w:rsidR="008B4519" w:rsidRPr="001B7AEF" w14:paraId="433A6654" w14:textId="77777777" w:rsidTr="008E7A36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07C2C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EMF-sensitivity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89ECB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EMF sensitivity evaluation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0A07F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How would you rate your current EMF sensitivity?</w:t>
            </w:r>
          </w:p>
          <w:p w14:paraId="7AB9FE4D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DCBD4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 xml:space="preserve">0: Not sensitive </w:t>
            </w:r>
          </w:p>
          <w:p w14:paraId="45616798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1: Not very sensitive</w:t>
            </w:r>
          </w:p>
          <w:p w14:paraId="44D01B6B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2: Somewhat sensitive</w:t>
            </w:r>
          </w:p>
          <w:p w14:paraId="7EB8B29B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3: Very sensitive</w:t>
            </w:r>
          </w:p>
          <w:p w14:paraId="0EA8E33E" w14:textId="77777777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4: Hypersensitiv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2699D" w14:textId="17819EDA" w:rsidR="008B4519" w:rsidRPr="001B7AEF" w:rsidRDefault="008B4519" w:rsidP="008E7A36">
            <w:pPr>
              <w:widowControl w:val="0"/>
              <w:spacing w:before="0" w:after="0"/>
              <w:rPr>
                <w:rFonts w:cs="Times New Roman"/>
              </w:rPr>
            </w:pPr>
            <w:r w:rsidRPr="001B7AEF">
              <w:rPr>
                <w:rFonts w:cs="Times New Roman"/>
              </w:rPr>
              <w:t>Electrohyper</w:t>
            </w:r>
            <w:r>
              <w:rPr>
                <w:rFonts w:cs="Times New Roman"/>
              </w:rPr>
              <w:t>-</w:t>
            </w:r>
            <w:r w:rsidRPr="001B7AEF">
              <w:rPr>
                <w:rFonts w:cs="Times New Roman"/>
              </w:rPr>
              <w:t>sensitivity</w:t>
            </w:r>
          </w:p>
        </w:tc>
      </w:tr>
    </w:tbl>
    <w:p w14:paraId="25F7CAD8" w14:textId="77777777" w:rsidR="008B4519" w:rsidRPr="008B4519" w:rsidRDefault="008B4519" w:rsidP="008B4519"/>
    <w:sectPr w:rsidR="008B4519" w:rsidRPr="008B451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042D2" w14:textId="77777777" w:rsidR="006F7F29" w:rsidRDefault="006F7F29" w:rsidP="00117666">
      <w:pPr>
        <w:spacing w:after="0"/>
      </w:pPr>
      <w:r>
        <w:separator/>
      </w:r>
    </w:p>
  </w:endnote>
  <w:endnote w:type="continuationSeparator" w:id="0">
    <w:p w14:paraId="5CCEDD12" w14:textId="77777777" w:rsidR="006F7F29" w:rsidRDefault="006F7F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C5CF2" w14:textId="77777777" w:rsidR="006F7F29" w:rsidRDefault="006F7F29" w:rsidP="00117666">
      <w:pPr>
        <w:spacing w:after="0"/>
      </w:pPr>
      <w:r>
        <w:separator/>
      </w:r>
    </w:p>
  </w:footnote>
  <w:footnote w:type="continuationSeparator" w:id="0">
    <w:p w14:paraId="0D55CB36" w14:textId="77777777" w:rsidR="006F7F29" w:rsidRDefault="006F7F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07AD"/>
    <w:rsid w:val="002658A2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7F29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4519"/>
    <w:rsid w:val="008E7A3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486</Words>
  <Characters>267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DENT Maryse</cp:lastModifiedBy>
  <cp:revision>3</cp:revision>
  <cp:lastPrinted>2013-10-03T12:51:00Z</cp:lastPrinted>
  <dcterms:created xsi:type="dcterms:W3CDTF">2024-11-28T05:15:00Z</dcterms:created>
  <dcterms:modified xsi:type="dcterms:W3CDTF">2024-11-28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